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4024BC" w14:textId="67D20AA3" w:rsidR="002C2B15" w:rsidRPr="008C0CBE" w:rsidRDefault="008C0CBE">
      <w:pPr>
        <w:rPr>
          <w:rFonts w:ascii="Times New Roman" w:hAnsi="Times New Roman" w:cs="Times New Roman"/>
        </w:rPr>
      </w:pPr>
      <w:r w:rsidRPr="007A22D7">
        <w:rPr>
          <w:rFonts w:ascii="Times New Roman" w:hAnsi="Times New Roman" w:cs="Times New Roman"/>
          <w:b/>
        </w:rPr>
        <w:t xml:space="preserve">Table </w:t>
      </w:r>
      <w:r w:rsidR="000650C7" w:rsidRPr="007A22D7">
        <w:rPr>
          <w:rFonts w:ascii="Times New Roman" w:hAnsi="Times New Roman" w:cs="Times New Roman"/>
          <w:b/>
        </w:rPr>
        <w:t>S</w:t>
      </w:r>
      <w:r w:rsidRPr="007A22D7">
        <w:rPr>
          <w:rFonts w:ascii="Times New Roman" w:hAnsi="Times New Roman" w:cs="Times New Roman"/>
          <w:b/>
        </w:rPr>
        <w:t>1</w:t>
      </w:r>
      <w:r w:rsidRPr="008C0CBE">
        <w:rPr>
          <w:rFonts w:ascii="Times New Roman" w:hAnsi="Times New Roman" w:cs="Times New Roman"/>
        </w:rPr>
        <w:t xml:space="preserve"> </w:t>
      </w:r>
      <w:r w:rsidRPr="00CD71C1">
        <w:rPr>
          <w:rFonts w:ascii="Times New Roman" w:hAnsi="Times New Roman" w:cs="Times New Roman"/>
        </w:rPr>
        <w:t>Socio demographic, anthropometry and body composition characteristics of cases and controls N=324</w:t>
      </w:r>
    </w:p>
    <w:tbl>
      <w:tblPr>
        <w:tblStyle w:val="TableGrid1"/>
        <w:tblpPr w:leftFromText="180" w:rightFromText="180" w:vertAnchor="page" w:horzAnchor="margin" w:tblpXSpec="center" w:tblpY="2053"/>
        <w:tblW w:w="13950" w:type="dxa"/>
        <w:tblLayout w:type="fixed"/>
        <w:tblLook w:val="04A0" w:firstRow="1" w:lastRow="0" w:firstColumn="1" w:lastColumn="0" w:noHBand="0" w:noVBand="1"/>
      </w:tblPr>
      <w:tblGrid>
        <w:gridCol w:w="2790"/>
        <w:gridCol w:w="1530"/>
        <w:gridCol w:w="1350"/>
        <w:gridCol w:w="1080"/>
        <w:gridCol w:w="1440"/>
        <w:gridCol w:w="1350"/>
        <w:gridCol w:w="900"/>
        <w:gridCol w:w="1350"/>
        <w:gridCol w:w="1350"/>
        <w:gridCol w:w="810"/>
      </w:tblGrid>
      <w:tr w:rsidR="00234615" w:rsidRPr="003E462F" w14:paraId="27667862" w14:textId="77777777" w:rsidTr="008C0CBE">
        <w:trPr>
          <w:trHeight w:val="26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E13B1" w14:textId="77777777" w:rsidR="00234615" w:rsidRPr="003E462F" w:rsidRDefault="00234615" w:rsidP="0023461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64D82" w14:textId="77777777" w:rsidR="00234615" w:rsidRPr="0069401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01C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Male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856C2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Fema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524D8" w14:textId="3C38010A" w:rsidR="00234615" w:rsidRPr="00D034CC" w:rsidRDefault="008C0CBE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 xml:space="preserve">                </w:t>
            </w:r>
            <w:r w:rsidR="00234615" w:rsidRPr="00D034CC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  <w:r w:rsidR="003039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3608A" w14:textId="77777777" w:rsidR="00234615" w:rsidRPr="00D034CC" w:rsidRDefault="00234615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B6174" w14:textId="77777777" w:rsidR="00234615" w:rsidRPr="00D034CC" w:rsidRDefault="00234615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51C3" w:rsidRPr="003E462F" w14:paraId="7F5FEEFC" w14:textId="77777777" w:rsidTr="007C51C3">
        <w:trPr>
          <w:trHeight w:val="587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2507E4" w14:textId="77777777" w:rsidR="00234615" w:rsidRPr="003E462F" w:rsidRDefault="00234615" w:rsidP="0023461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AC89D3" w14:textId="77777777" w:rsidR="00234615" w:rsidRPr="0069401C" w:rsidRDefault="00234615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01C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  <w:p w14:paraId="0A302EE2" w14:textId="77777777" w:rsidR="00234615" w:rsidRPr="0069401C" w:rsidRDefault="00234615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01C">
              <w:rPr>
                <w:rFonts w:ascii="Times New Roman" w:hAnsi="Times New Roman" w:cs="Times New Roman"/>
                <w:sz w:val="16"/>
                <w:szCs w:val="16"/>
              </w:rPr>
              <w:t>% BF&gt;28.6%</w:t>
            </w:r>
          </w:p>
          <w:p w14:paraId="758355A9" w14:textId="77777777" w:rsidR="00234615" w:rsidRPr="0069401C" w:rsidRDefault="00234615" w:rsidP="00234615">
            <w:pPr>
              <w:jc w:val="center"/>
              <w:rPr>
                <w:sz w:val="16"/>
                <w:szCs w:val="16"/>
              </w:rPr>
            </w:pPr>
            <w:r w:rsidRPr="0069401C">
              <w:rPr>
                <w:rFonts w:ascii="Times New Roman" w:hAnsi="Times New Roman" w:cs="Times New Roman"/>
                <w:sz w:val="16"/>
                <w:szCs w:val="16"/>
              </w:rPr>
              <w:t>N=8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A3220" w14:textId="77777777" w:rsidR="00234615" w:rsidRPr="0069401C" w:rsidRDefault="00234615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01C"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</w:p>
          <w:p w14:paraId="4CE1C7AC" w14:textId="77777777" w:rsidR="00234615" w:rsidRPr="0069401C" w:rsidRDefault="00234615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01C">
              <w:rPr>
                <w:rFonts w:ascii="Times New Roman" w:hAnsi="Times New Roman" w:cs="Times New Roman"/>
                <w:sz w:val="16"/>
                <w:szCs w:val="16"/>
              </w:rPr>
              <w:t>≤28.6%</w:t>
            </w:r>
          </w:p>
          <w:p w14:paraId="0CB5E75B" w14:textId="77777777" w:rsidR="00234615" w:rsidRPr="0069401C" w:rsidRDefault="00234615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01C">
              <w:rPr>
                <w:rFonts w:ascii="Times New Roman" w:hAnsi="Times New Roman" w:cs="Times New Roman"/>
                <w:sz w:val="16"/>
                <w:szCs w:val="16"/>
              </w:rPr>
              <w:t>N=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947AE" w14:textId="77777777" w:rsidR="00234615" w:rsidRPr="003E462F" w:rsidRDefault="00234615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7CBFABD5" w14:textId="77777777" w:rsidR="00234615" w:rsidRPr="003E462F" w:rsidRDefault="00234615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301179" w14:textId="77777777" w:rsidR="00234615" w:rsidRPr="003E462F" w:rsidRDefault="00234615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  <w:p w14:paraId="2F1B3BFB" w14:textId="77777777" w:rsidR="00234615" w:rsidRPr="003E462F" w:rsidRDefault="00234615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01C">
              <w:rPr>
                <w:rFonts w:ascii="Times New Roman" w:hAnsi="Times New Roman" w:cs="Times New Roman"/>
                <w:sz w:val="16"/>
                <w:szCs w:val="16"/>
              </w:rPr>
              <w:t>&gt;33.7%</w:t>
            </w:r>
          </w:p>
          <w:p w14:paraId="42D8CAAD" w14:textId="77777777" w:rsidR="00234615" w:rsidRPr="003E462F" w:rsidRDefault="00234615" w:rsidP="00234615">
            <w:pPr>
              <w:jc w:val="center"/>
              <w:rPr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N=7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E4150F" w14:textId="77777777" w:rsidR="00234615" w:rsidRPr="003E462F" w:rsidRDefault="00234615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</w:p>
          <w:p w14:paraId="76089B7D" w14:textId="77777777" w:rsidR="00234615" w:rsidRPr="003E462F" w:rsidRDefault="00234615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01C">
              <w:rPr>
                <w:rFonts w:ascii="Times New Roman" w:hAnsi="Times New Roman" w:cs="Times New Roman"/>
                <w:sz w:val="16"/>
                <w:szCs w:val="16"/>
              </w:rPr>
              <w:t>≤33.7%</w:t>
            </w:r>
          </w:p>
          <w:p w14:paraId="43420FB5" w14:textId="77777777" w:rsidR="00234615" w:rsidRPr="003E462F" w:rsidRDefault="00234615" w:rsidP="00234615">
            <w:pPr>
              <w:jc w:val="center"/>
              <w:rPr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N=8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171FD" w14:textId="77777777" w:rsidR="00234615" w:rsidRPr="003E462F" w:rsidRDefault="00234615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ECB95" w14:textId="77777777" w:rsidR="00234615" w:rsidRPr="00D034CC" w:rsidRDefault="00234615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  <w:p w14:paraId="28B4D059" w14:textId="17B6EFE4" w:rsidR="00143A15" w:rsidRPr="00D034CC" w:rsidRDefault="00143A15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A91A1C" w:rsidRPr="00D034CC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34F1F" w14:textId="77777777" w:rsidR="00234615" w:rsidRPr="00D034CC" w:rsidRDefault="00234615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14:paraId="3BA9A92B" w14:textId="5A115C85" w:rsidR="00A91A1C" w:rsidRPr="00D034CC" w:rsidRDefault="00A91A1C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N=16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BB15B" w14:textId="77777777" w:rsidR="00234615" w:rsidRPr="00D034CC" w:rsidRDefault="00595E82" w:rsidP="002346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:rsidR="007C51C3" w:rsidRPr="003E462F" w14:paraId="5FF2286C" w14:textId="77777777" w:rsidTr="00143A15">
        <w:trPr>
          <w:trHeight w:val="18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02E5D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 xml:space="preserve">Age in years </w:t>
            </w:r>
          </w:p>
          <w:p w14:paraId="6ADF6027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8A51E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9.11 ±0.32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32792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9.21 ± 0.3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1E44E" w14:textId="1C8A9DF4" w:rsidR="00234615" w:rsidRPr="003E462F" w:rsidRDefault="00234615" w:rsidP="00D034C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  <w:r w:rsidR="00D034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05D21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9.13 ±0.26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177D5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9.11 ± 0.29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EECBD" w14:textId="2FDE31C7" w:rsidR="00234615" w:rsidRPr="003E462F" w:rsidRDefault="00234615" w:rsidP="00D034C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0.572</w:t>
            </w:r>
            <w:r w:rsidR="00D034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CD7A3" w14:textId="77777777" w:rsidR="00234615" w:rsidRPr="00D034CC" w:rsidRDefault="003B3E30" w:rsidP="003B3E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9.12</w:t>
            </w:r>
            <w:r w:rsidRPr="00D034CC">
              <w:rPr>
                <w:rFonts w:ascii="Calibri" w:hAnsi="Calibri" w:cs="Calibri"/>
                <w:sz w:val="16"/>
                <w:szCs w:val="16"/>
              </w:rPr>
              <w:t>±0.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98544" w14:textId="77777777" w:rsidR="00234615" w:rsidRPr="00D034CC" w:rsidRDefault="003B3E30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9.16±0.3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A880D" w14:textId="79BFD575" w:rsidR="00234615" w:rsidRPr="00D034CC" w:rsidRDefault="000C51FB" w:rsidP="00D034C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  <w:r w:rsidR="00D034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="007728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7C51C3" w:rsidRPr="003E462F" w14:paraId="55B0CF5E" w14:textId="77777777" w:rsidTr="00143A15">
        <w:trPr>
          <w:trHeight w:val="18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59EEF" w14:textId="77777777" w:rsidR="00234615" w:rsidRPr="003E462F" w:rsidRDefault="00234615" w:rsidP="0023461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 level of father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AF1FA6" w14:textId="77777777" w:rsidR="00234615" w:rsidRPr="003E462F" w:rsidRDefault="00234615" w:rsidP="00234615">
            <w:pPr>
              <w:tabs>
                <w:tab w:val="left" w:pos="693"/>
              </w:tabs>
              <w:rPr>
                <w:sz w:val="16"/>
                <w:szCs w:val="16"/>
              </w:rPr>
            </w:pPr>
            <w:r w:rsidRPr="003E462F">
              <w:rPr>
                <w:sz w:val="16"/>
                <w:szCs w:val="16"/>
              </w:rPr>
              <w:t xml:space="preserve"> </w:t>
            </w:r>
          </w:p>
          <w:p w14:paraId="6B5E0190" w14:textId="77777777" w:rsidR="00234615" w:rsidRPr="003E462F" w:rsidRDefault="00234615" w:rsidP="00234615">
            <w:pPr>
              <w:tabs>
                <w:tab w:val="left" w:pos="693"/>
              </w:tabs>
              <w:rPr>
                <w:sz w:val="16"/>
                <w:szCs w:val="16"/>
              </w:rPr>
            </w:pPr>
            <w:r w:rsidRPr="003E462F">
              <w:rPr>
                <w:sz w:val="16"/>
                <w:szCs w:val="16"/>
              </w:rPr>
              <w:tab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6EDE7C" w14:textId="77777777" w:rsidR="00234615" w:rsidRPr="003E462F" w:rsidRDefault="00234615" w:rsidP="00234615">
            <w:pPr>
              <w:rPr>
                <w:sz w:val="16"/>
                <w:szCs w:val="16"/>
              </w:rPr>
            </w:pPr>
          </w:p>
          <w:p w14:paraId="085A078D" w14:textId="77777777" w:rsidR="00234615" w:rsidRPr="003E462F" w:rsidRDefault="00234615" w:rsidP="00234615">
            <w:pPr>
              <w:rPr>
                <w:sz w:val="16"/>
                <w:szCs w:val="16"/>
              </w:rPr>
            </w:pPr>
            <w:r w:rsidRPr="003E462F">
              <w:rPr>
                <w:sz w:val="16"/>
                <w:szCs w:val="16"/>
              </w:rPr>
              <w:t xml:space="preserve">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E07129" w14:textId="77777777" w:rsidR="00234615" w:rsidRPr="003E462F" w:rsidRDefault="00234615" w:rsidP="00234615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61E991" w14:textId="77777777" w:rsidR="00234615" w:rsidRPr="003E462F" w:rsidRDefault="00234615" w:rsidP="00234615">
            <w:pPr>
              <w:rPr>
                <w:sz w:val="16"/>
                <w:szCs w:val="16"/>
              </w:rPr>
            </w:pPr>
          </w:p>
          <w:p w14:paraId="704A37F1" w14:textId="77777777" w:rsidR="00234615" w:rsidRPr="003E462F" w:rsidRDefault="00234615" w:rsidP="00234615">
            <w:pPr>
              <w:rPr>
                <w:sz w:val="16"/>
                <w:szCs w:val="16"/>
              </w:rPr>
            </w:pPr>
            <w:r w:rsidRPr="003E462F">
              <w:rPr>
                <w:sz w:val="16"/>
                <w:szCs w:val="16"/>
              </w:rPr>
              <w:t xml:space="preserve">       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50FCCD" w14:textId="77777777" w:rsidR="00234615" w:rsidRPr="003E462F" w:rsidRDefault="00234615" w:rsidP="00234615">
            <w:pPr>
              <w:rPr>
                <w:sz w:val="16"/>
                <w:szCs w:val="16"/>
              </w:rPr>
            </w:pPr>
          </w:p>
          <w:p w14:paraId="3FFF462D" w14:textId="77777777" w:rsidR="00234615" w:rsidRPr="003E462F" w:rsidRDefault="00234615" w:rsidP="00234615">
            <w:pPr>
              <w:rPr>
                <w:sz w:val="16"/>
                <w:szCs w:val="16"/>
              </w:rPr>
            </w:pPr>
            <w:r w:rsidRPr="003E462F">
              <w:rPr>
                <w:sz w:val="16"/>
                <w:szCs w:val="16"/>
              </w:rPr>
              <w:t xml:space="preserve">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33EFEF" w14:textId="77777777" w:rsidR="00234615" w:rsidRPr="003E462F" w:rsidRDefault="00234615" w:rsidP="00234615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887785" w14:textId="77777777" w:rsidR="00234615" w:rsidRPr="00D034CC" w:rsidRDefault="00234615" w:rsidP="00234615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5DFF08" w14:textId="77777777" w:rsidR="00234615" w:rsidRPr="00D034CC" w:rsidRDefault="00234615" w:rsidP="00234615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0DCE51" w14:textId="77777777" w:rsidR="00234615" w:rsidRPr="00D034CC" w:rsidRDefault="00234615" w:rsidP="00234615">
            <w:pPr>
              <w:rPr>
                <w:sz w:val="16"/>
                <w:szCs w:val="16"/>
              </w:rPr>
            </w:pPr>
          </w:p>
        </w:tc>
      </w:tr>
      <w:tr w:rsidR="007C51C3" w:rsidRPr="003E462F" w14:paraId="2D26897B" w14:textId="77777777" w:rsidTr="007C51C3">
        <w:trPr>
          <w:trHeight w:val="26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03019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Completed primary  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121EF3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74  (9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3A3175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56    (70.0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845E5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EE4DB7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70  (88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28320F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74  (88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15355A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AC979D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44 (9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41144F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30 (79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B51655" w14:textId="63842201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  <w:r w:rsidR="00CB6981" w:rsidRPr="00D034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="007728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7C51C3" w:rsidRPr="003E462F" w14:paraId="47E9545B" w14:textId="77777777" w:rsidTr="007C51C3">
        <w:trPr>
          <w:trHeight w:val="26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4FBEA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Not comple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F11DBE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 xml:space="preserve">  7  ( 8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0EE4C8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24    (30.0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6B8F91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6F8F61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 xml:space="preserve">  9  (1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DC770C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10  (1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CFD609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52E679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6 (1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606336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34   (20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CACB62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51C3" w:rsidRPr="003E462F" w14:paraId="323DC000" w14:textId="77777777" w:rsidTr="007C51C3">
        <w:trPr>
          <w:trHeight w:val="2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5F429" w14:textId="77777777" w:rsidR="00234615" w:rsidRPr="003E462F" w:rsidRDefault="00234615" w:rsidP="00234615">
            <w:pPr>
              <w:rPr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 level of mother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849F36" w14:textId="77777777" w:rsidR="00234615" w:rsidRPr="003E462F" w:rsidRDefault="00234615" w:rsidP="00234615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DCBE0D" w14:textId="77777777" w:rsidR="00234615" w:rsidRPr="003E462F" w:rsidRDefault="00234615" w:rsidP="0023461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73ADA0" w14:textId="77777777" w:rsidR="00234615" w:rsidRPr="003E462F" w:rsidRDefault="00234615" w:rsidP="00234615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D88FBE" w14:textId="77777777" w:rsidR="00234615" w:rsidRPr="003E462F" w:rsidRDefault="00234615" w:rsidP="00234615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0F43D7" w14:textId="77777777" w:rsidR="00234615" w:rsidRPr="003E462F" w:rsidRDefault="00234615" w:rsidP="0023461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AA6473" w14:textId="77777777" w:rsidR="00234615" w:rsidRPr="003E462F" w:rsidRDefault="00234615" w:rsidP="00234615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DC6558" w14:textId="77777777" w:rsidR="00234615" w:rsidRPr="00D034CC" w:rsidRDefault="00234615" w:rsidP="00234615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28CB71" w14:textId="77777777" w:rsidR="00234615" w:rsidRPr="00D034CC" w:rsidRDefault="00234615" w:rsidP="00234615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118C3C" w14:textId="77777777" w:rsidR="00234615" w:rsidRPr="00D034CC" w:rsidRDefault="00234615" w:rsidP="00234615">
            <w:pPr>
              <w:rPr>
                <w:sz w:val="16"/>
                <w:szCs w:val="16"/>
              </w:rPr>
            </w:pPr>
          </w:p>
        </w:tc>
      </w:tr>
      <w:tr w:rsidR="007C51C3" w:rsidRPr="003E462F" w14:paraId="2FA83C21" w14:textId="77777777" w:rsidTr="007C51C3">
        <w:trPr>
          <w:trHeight w:val="26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B908D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Completed primary 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E52ED1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75(9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41C73D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59    (7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855BA8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1A1678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64 (8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DCDCA6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74 (88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09AB17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F56293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39 (8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D39DB6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33 (8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560FC7" w14:textId="00E1F51B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  <w:r w:rsidR="00CB6981" w:rsidRPr="00D034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="007728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7C51C3" w:rsidRPr="003E462F" w14:paraId="0931C5FD" w14:textId="77777777" w:rsidTr="007C51C3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4179B1F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Not comple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A6EBFE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 xml:space="preserve">   6 (7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B87984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21    (2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1A9BBC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D572E2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15 (19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A51E0B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 xml:space="preserve"> 10 (1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7E72F3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0C9DC9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 xml:space="preserve">  21 (1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0DE2C4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 xml:space="preserve">  31 (18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C13C43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51C3" w:rsidRPr="003E462F" w14:paraId="1602C09C" w14:textId="77777777" w:rsidTr="007C51C3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520BF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ployment status of parents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46352C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72C780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5C76B5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42C550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985371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C61DE6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75C02C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5A13A1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AFD172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51C3" w:rsidRPr="003E462F" w14:paraId="6A195510" w14:textId="77777777" w:rsidTr="007C51C3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3CB03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Both  employ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AFD741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18   (2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E1B60D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 xml:space="preserve">  8    (1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11EE9B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FBA100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31 (39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5C5E08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21 (25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903B5C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422C2F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49 (3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A5F943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 xml:space="preserve"> 29 (17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5878A5" w14:textId="6A7A4B83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  <w:r w:rsidR="007728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#</w:t>
            </w:r>
          </w:p>
        </w:tc>
      </w:tr>
      <w:tr w:rsidR="007C51C3" w:rsidRPr="003E462F" w14:paraId="7E3DA5D2" w14:textId="77777777" w:rsidTr="007C51C3">
        <w:trPr>
          <w:trHeight w:val="25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14238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One parent employ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B63E67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63   (7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84CA02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72    (9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46B1B3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1C0D58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48 (6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38E9B3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63 (75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6A2DE7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6FC165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11(6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5B2EA8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35(82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19E39B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51C3" w:rsidRPr="003E462F" w14:paraId="4257CFE5" w14:textId="77777777" w:rsidTr="007C51C3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F5470" w14:textId="77777777" w:rsidR="00234615" w:rsidRPr="003E462F" w:rsidRDefault="00234615" w:rsidP="008C0C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thly income</w:t>
            </w:r>
            <w:r w:rsidR="008C0C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E46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D</w:t>
            </w:r>
            <w:r w:rsidRPr="003E46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271CEF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8DEB44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8785DE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275A5B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C2448D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CCB9DA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02B7DD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5460B2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0E441C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51C3" w:rsidRPr="003E462F" w14:paraId="3F9FAB49" w14:textId="77777777" w:rsidTr="007C51C3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F6958" w14:textId="72EF4392" w:rsidR="00234615" w:rsidRPr="003E462F" w:rsidRDefault="00234615" w:rsidP="00A91A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="00A91A1C">
              <w:rPr>
                <w:rFonts w:ascii="Times New Roman" w:hAnsi="Times New Roman" w:cs="Times New Roman"/>
                <w:sz w:val="16"/>
                <w:szCs w:val="16"/>
              </w:rPr>
              <w:t xml:space="preserve">411.06 </w:t>
            </w: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09370C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46   (56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91BEA5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14    (1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4BA05F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5453F2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27 (3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25594A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14 (1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DF0E6E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393B51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73 (4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A59CD2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28 (17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7DEAA5" w14:textId="6767D798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="007728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#</w:t>
            </w:r>
          </w:p>
        </w:tc>
      </w:tr>
      <w:tr w:rsidR="007C51C3" w:rsidRPr="003E462F" w14:paraId="00E338ED" w14:textId="77777777" w:rsidTr="007C51C3">
        <w:trPr>
          <w:trHeight w:val="24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AE65C" w14:textId="3926DDD2" w:rsidR="00234615" w:rsidRPr="003E462F" w:rsidRDefault="00234615" w:rsidP="00A91A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A91A1C">
              <w:rPr>
                <w:rFonts w:ascii="Times New Roman" w:hAnsi="Times New Roman" w:cs="Times New Roman"/>
                <w:sz w:val="16"/>
                <w:szCs w:val="16"/>
              </w:rPr>
              <w:t xml:space="preserve">411.06 </w:t>
            </w: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E44544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35   (4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4226A2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66    (8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D0E208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7C03D5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52 (65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ABBB53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70 (83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3E3ACA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6236D7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87 (5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DEBFAE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36 (82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6C4D6E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51C3" w:rsidRPr="003E462F" w14:paraId="0C3DD0D9" w14:textId="77777777" w:rsidTr="007C51C3">
        <w:trPr>
          <w:trHeight w:val="27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B85E9" w14:textId="77777777" w:rsidR="00234615" w:rsidRPr="003E462F" w:rsidRDefault="00234615" w:rsidP="002346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b/>
                <w:sz w:val="16"/>
                <w:szCs w:val="16"/>
              </w:rPr>
              <w:t>Number of siblings N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1CFCC2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197DE6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FFB36D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933264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00FF57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50A4B7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CBE0D7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7D6235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2D7DBF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51C3" w:rsidRPr="003E462F" w14:paraId="3DA141DE" w14:textId="77777777" w:rsidTr="007C51C3">
        <w:trPr>
          <w:trHeight w:val="31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A81BABF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 xml:space="preserve">≤1 sibling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E607C8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36   (4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C547B2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19    (2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5C2871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885A69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33 (4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011C13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29 (34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9EEC01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D0B9CD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69 (4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74ECB4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 xml:space="preserve"> 48 (29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A97959" w14:textId="05966CB3" w:rsidR="00234615" w:rsidRPr="007728D4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  <w:r w:rsidR="007728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#</w:t>
            </w:r>
          </w:p>
        </w:tc>
      </w:tr>
      <w:tr w:rsidR="007C51C3" w:rsidRPr="003E462F" w14:paraId="1B491F3A" w14:textId="77777777" w:rsidTr="007C51C3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E68C91F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gt;1 siblin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F8A48B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45   (5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CD531F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61    (7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FA91F3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BDC7E9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46 (58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AAE4B4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55 (65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148391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0811AA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91 (5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9A853E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16 (70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F6773C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51C3" w:rsidRPr="003E462F" w14:paraId="25058B07" w14:textId="77777777" w:rsidTr="007C51C3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F3FB329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Height (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C9037D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1.36 ±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9792DA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1.31 ±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E970C4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97D230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1.34±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67641E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1.29± 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787CDC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5AD2F8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  <w:r w:rsidRPr="00D034CC">
              <w:rPr>
                <w:rFonts w:ascii="Calibri" w:hAnsi="Calibri" w:cs="Calibri"/>
                <w:sz w:val="16"/>
                <w:szCs w:val="16"/>
              </w:rPr>
              <w:t>±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5C6622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  <w:r w:rsidRPr="00D034CC">
              <w:rPr>
                <w:rFonts w:ascii="Calibri" w:hAnsi="Calibri" w:cs="Calibri"/>
                <w:sz w:val="16"/>
                <w:szCs w:val="16"/>
              </w:rPr>
              <w:t>±</w:t>
            </w: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C711E0" w14:textId="046323E2" w:rsidR="00234615" w:rsidRPr="007728D4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="007728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#</w:t>
            </w:r>
          </w:p>
        </w:tc>
      </w:tr>
      <w:tr w:rsidR="007C51C3" w:rsidRPr="003E462F" w14:paraId="4042FA5A" w14:textId="77777777" w:rsidTr="007C51C3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0B35E69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Weight (K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39DE4D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39.46± 1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1208FD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26.12±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EFA3A8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664463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37.90± 1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5A7A6F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25.54 ± 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17C073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3EEA99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38.68</w:t>
            </w:r>
            <w:r w:rsidRPr="00D034CC">
              <w:rPr>
                <w:rFonts w:ascii="Calibri" w:hAnsi="Calibri" w:cs="Calibri"/>
                <w:sz w:val="16"/>
                <w:szCs w:val="16"/>
              </w:rPr>
              <w:t>±</w:t>
            </w: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BABBEF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25.82</w:t>
            </w:r>
            <w:r w:rsidRPr="00D034CC">
              <w:rPr>
                <w:rFonts w:ascii="Calibri" w:hAnsi="Calibri" w:cs="Calibri"/>
                <w:sz w:val="16"/>
                <w:szCs w:val="16"/>
              </w:rPr>
              <w:t>±</w:t>
            </w: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C89D30" w14:textId="25D95513" w:rsidR="00234615" w:rsidRPr="007728D4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="007728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#</w:t>
            </w:r>
          </w:p>
        </w:tc>
      </w:tr>
      <w:tr w:rsidR="007C51C3" w:rsidRPr="003E462F" w14:paraId="72512ED6" w14:textId="77777777" w:rsidTr="007C51C3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48B2636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BMI(kg/m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45C573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20.80(19.1,2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B4B2D5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14.64(13.8,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3D57FD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65711C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21.02(19.2,2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B0FDBD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14.96(13.7,16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0308D6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76D708" w14:textId="77777777" w:rsidR="00234615" w:rsidRPr="00D034CC" w:rsidRDefault="00145892" w:rsidP="00145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21.0 (19.2, 2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2406DA" w14:textId="77777777" w:rsidR="00234615" w:rsidRPr="00D034CC" w:rsidRDefault="007C51C3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4.89(13.7,16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27B4D5" w14:textId="5926C348" w:rsidR="00234615" w:rsidRPr="007728D4" w:rsidRDefault="0081743A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="007728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#</w:t>
            </w:r>
          </w:p>
        </w:tc>
      </w:tr>
      <w:tr w:rsidR="007C51C3" w:rsidRPr="003E462F" w14:paraId="5B335587" w14:textId="77777777" w:rsidTr="007C51C3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F7EB151" w14:textId="77777777" w:rsidR="00234615" w:rsidRPr="003E462F" w:rsidRDefault="00234615" w:rsidP="002346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b/>
                <w:sz w:val="16"/>
                <w:szCs w:val="16"/>
              </w:rPr>
              <w:t>BMI status N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6547B8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7D28C7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91FFFA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162809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0AB1D1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5482E2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2DD76A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ADEA01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F702CD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51C3" w:rsidRPr="003E462F" w14:paraId="3186FDB0" w14:textId="77777777" w:rsidTr="007C51C3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B64FAFA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Normal we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FD27FB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 xml:space="preserve">  5 (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F395E2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70   (8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C9E6CE" w14:textId="77777777" w:rsidR="00234615" w:rsidRPr="003E462F" w:rsidRDefault="00234615" w:rsidP="000C51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="000C51F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A82F4B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 xml:space="preserve">  2 (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2B54DE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78 (9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63B5F8" w14:textId="77777777" w:rsidR="00234615" w:rsidRPr="003E462F" w:rsidRDefault="00234615" w:rsidP="000C51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="000C51F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48C576" w14:textId="77777777" w:rsidR="00234615" w:rsidRPr="00D034CC" w:rsidRDefault="00F70D6E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 xml:space="preserve"> 7 (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CBF597" w14:textId="77777777" w:rsidR="00234615" w:rsidRPr="00D034CC" w:rsidRDefault="0017196B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48 (9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9984C3" w14:textId="117AD032" w:rsidR="00234615" w:rsidRPr="007728D4" w:rsidRDefault="0017196B" w:rsidP="007728D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="007728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#</w:t>
            </w:r>
          </w:p>
        </w:tc>
      </w:tr>
      <w:tr w:rsidR="007C51C3" w:rsidRPr="003E462F" w14:paraId="2E38762B" w14:textId="77777777" w:rsidTr="007C51C3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2BF2267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979E9D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51 (6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ACB4AA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10  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9BD079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998F52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57 (7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1BFCB4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 xml:space="preserve">  6 (  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BA5CE9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8B101C" w14:textId="77777777" w:rsidR="00234615" w:rsidRPr="00D034CC" w:rsidRDefault="00F70D6E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08 (6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F60E96" w14:textId="77777777" w:rsidR="00234615" w:rsidRPr="00D034CC" w:rsidRDefault="0017196B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 xml:space="preserve">  16 (9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9A799E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51C3" w:rsidRPr="003E462F" w14:paraId="25688478" w14:textId="77777777" w:rsidTr="007C51C3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71A2C4F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22A0A0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 xml:space="preserve">25 (30.8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78F05F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 xml:space="preserve">  0  (0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AA229C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FE9A0F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 xml:space="preserve">20 (25.3)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68EDB1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 xml:space="preserve">  0 (0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737AA4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34A92B" w14:textId="77777777" w:rsidR="00234615" w:rsidRPr="00D034CC" w:rsidRDefault="0017196B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45 (28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4A83F5" w14:textId="77777777" w:rsidR="00234615" w:rsidRPr="00D034CC" w:rsidRDefault="0017196B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 xml:space="preserve">    0 (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B4FD5B" w14:textId="77777777" w:rsidR="00234615" w:rsidRPr="00D034CC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51C3" w:rsidRPr="003E462F" w14:paraId="309B75DB" w14:textId="77777777" w:rsidTr="007C51C3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AEC576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%Body f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DA1FDB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35.8(31.5,4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04BBD3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16.26(12.6,2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A64805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25D4C3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38.4(35.5,4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601AE1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20.7(15.5,2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F3DBA5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3DFB5F" w14:textId="77777777" w:rsidR="00234615" w:rsidRPr="00D034CC" w:rsidRDefault="00145892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37.68(33.8, 4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E1285B" w14:textId="77777777" w:rsidR="00234615" w:rsidRPr="00D034CC" w:rsidRDefault="00145892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8.67(14.0,25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D5F16B" w14:textId="053A4834" w:rsidR="00234615" w:rsidRPr="007728D4" w:rsidRDefault="008C0CBE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="007728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#</w:t>
            </w:r>
          </w:p>
        </w:tc>
      </w:tr>
      <w:tr w:rsidR="007C51C3" w:rsidRPr="003E462F" w14:paraId="5DE50084" w14:textId="77777777" w:rsidTr="007C51C3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705202F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Body fat (K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B08BCE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13.8(10.9,17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F04AC8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3.85(2.8,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71B8B1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C73691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14.6(12.5,1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853178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4.95(3.6,7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C7856F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56E00B" w14:textId="77777777" w:rsidR="00234615" w:rsidRPr="00D034CC" w:rsidRDefault="00F70D6E" w:rsidP="00F70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4.20(12.0, 1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DDF557" w14:textId="77777777" w:rsidR="00234615" w:rsidRPr="00D034CC" w:rsidRDefault="00F70D6E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4.55(3.2, 7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19E14C" w14:textId="55C3BA7A" w:rsidR="00234615" w:rsidRPr="007728D4" w:rsidRDefault="008C0CBE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="007728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#</w:t>
            </w:r>
          </w:p>
        </w:tc>
      </w:tr>
      <w:tr w:rsidR="007C51C3" w:rsidRPr="003E462F" w14:paraId="189359AC" w14:textId="77777777" w:rsidTr="007C51C3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51B4FA" w14:textId="6A70E944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WC (c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989950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71.09±1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3E5845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55.37±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CD3079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C970E4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72.59±  1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FCB9FD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54.82±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77EC9D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BD045F" w14:textId="77777777" w:rsidR="00234615" w:rsidRPr="00D034CC" w:rsidRDefault="0017196B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71.84</w:t>
            </w:r>
            <w:r w:rsidRPr="00D034CC">
              <w:rPr>
                <w:rFonts w:ascii="Calibri" w:hAnsi="Calibri" w:cs="Calibri"/>
                <w:sz w:val="16"/>
                <w:szCs w:val="16"/>
              </w:rPr>
              <w:t>±</w:t>
            </w:r>
            <w:r w:rsidR="00C7140E" w:rsidRPr="00D034CC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5D9957" w14:textId="77777777" w:rsidR="00234615" w:rsidRPr="00D034CC" w:rsidRDefault="0017196B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55.10±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D05681" w14:textId="54D59965" w:rsidR="00234615" w:rsidRPr="007728D4" w:rsidRDefault="00C7140E" w:rsidP="007728D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="007728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#</w:t>
            </w:r>
          </w:p>
        </w:tc>
      </w:tr>
      <w:tr w:rsidR="007C51C3" w:rsidRPr="003E462F" w14:paraId="706176C7" w14:textId="77777777" w:rsidTr="007C51C3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3E7E9" w14:textId="2ABBD4E9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WHt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4B9FA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0.53± 1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F679D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0.42± 1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6C9ED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D6569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0.53± 1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83E98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0.43± 1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611B5" w14:textId="77777777" w:rsidR="00234615" w:rsidRPr="003E462F" w:rsidRDefault="00234615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E462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3E46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200FB" w14:textId="77777777" w:rsidR="00234615" w:rsidRPr="00D034CC" w:rsidRDefault="00FB694A" w:rsidP="00FB69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Pr="00D034CC">
              <w:rPr>
                <w:rFonts w:ascii="Calibri" w:hAnsi="Calibri" w:cs="Calibri"/>
                <w:sz w:val="16"/>
                <w:szCs w:val="16"/>
              </w:rPr>
              <w:t>±</w:t>
            </w: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C67CF" w14:textId="77777777" w:rsidR="00234615" w:rsidRPr="00D034CC" w:rsidRDefault="00FB694A" w:rsidP="002346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  <w:r w:rsidRPr="00D034CC">
              <w:rPr>
                <w:rFonts w:ascii="Calibri" w:hAnsi="Calibri" w:cs="Calibri"/>
                <w:sz w:val="16"/>
                <w:szCs w:val="16"/>
              </w:rPr>
              <w:t>±</w:t>
            </w: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76D1B" w14:textId="12D643A1" w:rsidR="00234615" w:rsidRPr="007728D4" w:rsidRDefault="00FB694A" w:rsidP="002346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034C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="007728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#</w:t>
            </w:r>
          </w:p>
        </w:tc>
      </w:tr>
    </w:tbl>
    <w:p w14:paraId="6616A58E" w14:textId="77777777" w:rsidR="00143A15" w:rsidRDefault="00143A15" w:rsidP="008C0CBE">
      <w:pPr>
        <w:rPr>
          <w:rFonts w:ascii="Times New Roman" w:hAnsi="Times New Roman" w:cs="Times New Roman"/>
          <w:sz w:val="14"/>
          <w:szCs w:val="14"/>
        </w:rPr>
      </w:pPr>
    </w:p>
    <w:p w14:paraId="30430EFC" w14:textId="356A1546" w:rsidR="00146371" w:rsidRPr="00F33C44" w:rsidRDefault="008C0CBE" w:rsidP="00F33C44">
      <w:pPr>
        <w:rPr>
          <w:rFonts w:ascii="Times New Roman" w:hAnsi="Times New Roman" w:cs="Times New Roman"/>
          <w:sz w:val="14"/>
          <w:szCs w:val="14"/>
        </w:rPr>
      </w:pPr>
      <w:r w:rsidRPr="00143A15">
        <w:rPr>
          <w:rFonts w:ascii="Times New Roman" w:hAnsi="Times New Roman" w:cs="Times New Roman"/>
          <w:sz w:val="14"/>
          <w:szCs w:val="14"/>
        </w:rPr>
        <w:t xml:space="preserve">BMI-Body mass index, WC-Waist circumference, </w:t>
      </w:r>
      <w:proofErr w:type="spellStart"/>
      <w:r w:rsidRPr="00143A15">
        <w:rPr>
          <w:rFonts w:ascii="Times New Roman" w:hAnsi="Times New Roman" w:cs="Times New Roman"/>
          <w:sz w:val="14"/>
          <w:szCs w:val="14"/>
        </w:rPr>
        <w:t>WHtR</w:t>
      </w:r>
      <w:proofErr w:type="spellEnd"/>
      <w:r w:rsidRPr="00143A15">
        <w:rPr>
          <w:rFonts w:ascii="Times New Roman" w:hAnsi="Times New Roman" w:cs="Times New Roman"/>
          <w:sz w:val="14"/>
          <w:szCs w:val="14"/>
        </w:rPr>
        <w:t>- Waist- to- height Ratio BF-Body fat. LKR-Lankan rupee (1USD=</w:t>
      </w:r>
      <w:r w:rsidR="0081743A">
        <w:rPr>
          <w:rFonts w:ascii="Times New Roman" w:hAnsi="Times New Roman" w:cs="Times New Roman"/>
          <w:sz w:val="14"/>
          <w:szCs w:val="14"/>
        </w:rPr>
        <w:t>133.80</w:t>
      </w:r>
      <w:r w:rsidRPr="00143A15">
        <w:rPr>
          <w:rFonts w:ascii="Times New Roman" w:hAnsi="Times New Roman" w:cs="Times New Roman"/>
          <w:sz w:val="14"/>
          <w:szCs w:val="14"/>
        </w:rPr>
        <w:t xml:space="preserve"> LKR) *Differences between male cases and control</w:t>
      </w:r>
      <w:r w:rsidR="007728D4">
        <w:rPr>
          <w:rFonts w:ascii="Times New Roman" w:hAnsi="Times New Roman" w:cs="Times New Roman"/>
          <w:sz w:val="14"/>
          <w:szCs w:val="14"/>
        </w:rPr>
        <w:t>s</w:t>
      </w:r>
      <w:r w:rsidRPr="00143A15">
        <w:rPr>
          <w:rFonts w:ascii="Times New Roman" w:hAnsi="Times New Roman" w:cs="Times New Roman"/>
          <w:sz w:val="14"/>
          <w:szCs w:val="14"/>
        </w:rPr>
        <w:t xml:space="preserve">, **Differences between female cases and </w:t>
      </w:r>
      <w:r w:rsidR="00303922" w:rsidRPr="00143A15">
        <w:rPr>
          <w:rFonts w:ascii="Times New Roman" w:hAnsi="Times New Roman" w:cs="Times New Roman"/>
          <w:sz w:val="14"/>
          <w:szCs w:val="14"/>
        </w:rPr>
        <w:t>control</w:t>
      </w:r>
      <w:r w:rsidR="00303922">
        <w:rPr>
          <w:rFonts w:ascii="Times New Roman" w:hAnsi="Times New Roman" w:cs="Times New Roman"/>
          <w:sz w:val="14"/>
          <w:szCs w:val="14"/>
        </w:rPr>
        <w:t>s,</w:t>
      </w:r>
      <w:r w:rsidR="00303922">
        <w:rPr>
          <w:rFonts w:ascii="Times New Roman" w:hAnsi="Times New Roman" w:cs="Times New Roman"/>
          <w:sz w:val="14"/>
          <w:szCs w:val="14"/>
          <w:vertAlign w:val="superscript"/>
        </w:rPr>
        <w:t xml:space="preserve"> #</w:t>
      </w:r>
      <w:r w:rsidR="007728D4">
        <w:rPr>
          <w:rFonts w:ascii="Times New Roman" w:hAnsi="Times New Roman" w:cs="Times New Roman"/>
          <w:sz w:val="14"/>
          <w:szCs w:val="14"/>
        </w:rPr>
        <w:t xml:space="preserve"> Differences between cases and controls</w:t>
      </w:r>
      <w:r w:rsidR="00303922">
        <w:rPr>
          <w:rFonts w:ascii="Times New Roman" w:hAnsi="Times New Roman" w:cs="Times New Roman"/>
          <w:sz w:val="14"/>
          <w:szCs w:val="14"/>
        </w:rPr>
        <w:t xml:space="preserve"> (both males and females)</w:t>
      </w:r>
      <w:r w:rsidR="007728D4">
        <w:rPr>
          <w:rFonts w:ascii="Times New Roman" w:hAnsi="Times New Roman" w:cs="Times New Roman"/>
          <w:sz w:val="14"/>
          <w:szCs w:val="14"/>
        </w:rPr>
        <w:t>,</w:t>
      </w:r>
      <w:r w:rsidRPr="00143A15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Pr="00143A15">
        <w:rPr>
          <w:rFonts w:ascii="Times New Roman" w:hAnsi="Times New Roman" w:cs="Times New Roman"/>
          <w:sz w:val="14"/>
          <w:szCs w:val="14"/>
          <w:vertAlign w:val="superscript"/>
        </w:rPr>
        <w:t>a</w:t>
      </w:r>
      <w:r w:rsidRPr="00143A15">
        <w:rPr>
          <w:rFonts w:ascii="Times New Roman" w:hAnsi="Times New Roman" w:cs="Times New Roman"/>
          <w:sz w:val="14"/>
          <w:szCs w:val="14"/>
        </w:rPr>
        <w:t>Pearson</w:t>
      </w:r>
      <w:proofErr w:type="spellEnd"/>
      <w:r w:rsidRPr="00143A15">
        <w:rPr>
          <w:rFonts w:ascii="Times New Roman" w:hAnsi="Times New Roman" w:cs="Times New Roman"/>
          <w:sz w:val="14"/>
          <w:szCs w:val="14"/>
        </w:rPr>
        <w:t xml:space="preserve"> chi-square value, </w:t>
      </w:r>
      <w:proofErr w:type="spellStart"/>
      <w:r w:rsidRPr="00143A15">
        <w:rPr>
          <w:rFonts w:ascii="Times New Roman" w:hAnsi="Times New Roman" w:cs="Times New Roman"/>
          <w:sz w:val="14"/>
          <w:szCs w:val="14"/>
          <w:vertAlign w:val="superscript"/>
        </w:rPr>
        <w:t>b</w:t>
      </w:r>
      <w:r w:rsidRPr="00143A15">
        <w:rPr>
          <w:rFonts w:ascii="Times New Roman" w:hAnsi="Times New Roman" w:cs="Times New Roman"/>
          <w:sz w:val="14"/>
          <w:szCs w:val="14"/>
        </w:rPr>
        <w:t>independent</w:t>
      </w:r>
      <w:proofErr w:type="spellEnd"/>
      <w:r w:rsidRPr="00143A15">
        <w:rPr>
          <w:rFonts w:ascii="Times New Roman" w:hAnsi="Times New Roman" w:cs="Times New Roman"/>
          <w:sz w:val="14"/>
          <w:szCs w:val="14"/>
        </w:rPr>
        <w:t xml:space="preserve"> sample</w:t>
      </w:r>
      <w:r w:rsidR="00143A15" w:rsidRPr="00143A15">
        <w:rPr>
          <w:rFonts w:ascii="Times New Roman" w:hAnsi="Times New Roman" w:cs="Times New Roman"/>
          <w:sz w:val="14"/>
          <w:szCs w:val="14"/>
        </w:rPr>
        <w:t>,</w:t>
      </w:r>
      <w:r w:rsidR="00143A15" w:rsidRPr="00143A15">
        <w:rPr>
          <w:sz w:val="14"/>
          <w:szCs w:val="14"/>
        </w:rPr>
        <w:t xml:space="preserve"> </w:t>
      </w:r>
      <w:r w:rsidR="00143A15" w:rsidRPr="00143A15">
        <w:rPr>
          <w:rFonts w:ascii="Times New Roman" w:hAnsi="Times New Roman" w:cs="Times New Roman"/>
          <w:sz w:val="14"/>
          <w:szCs w:val="14"/>
        </w:rPr>
        <w:t>t-test- mean ± SD,</w:t>
      </w:r>
      <w:r w:rsidR="00143A15" w:rsidRPr="0081743A">
        <w:rPr>
          <w:rFonts w:ascii="Times New Roman" w:hAnsi="Times New Roman" w:cs="Times New Roman"/>
          <w:sz w:val="14"/>
          <w:szCs w:val="14"/>
          <w:vertAlign w:val="superscript"/>
        </w:rPr>
        <w:t xml:space="preserve"> </w:t>
      </w:r>
      <w:proofErr w:type="spellStart"/>
      <w:r w:rsidR="00143A15" w:rsidRPr="0081743A">
        <w:rPr>
          <w:rFonts w:ascii="Times New Roman" w:hAnsi="Times New Roman" w:cs="Times New Roman"/>
          <w:sz w:val="14"/>
          <w:szCs w:val="14"/>
          <w:vertAlign w:val="superscript"/>
        </w:rPr>
        <w:t>c</w:t>
      </w:r>
      <w:r w:rsidR="00143A15" w:rsidRPr="00143A15">
        <w:rPr>
          <w:rFonts w:ascii="Times New Roman" w:hAnsi="Times New Roman" w:cs="Times New Roman"/>
          <w:sz w:val="14"/>
          <w:szCs w:val="14"/>
        </w:rPr>
        <w:t>Mann</w:t>
      </w:r>
      <w:proofErr w:type="spellEnd"/>
      <w:r w:rsidR="00143A15" w:rsidRPr="00143A15">
        <w:rPr>
          <w:rFonts w:ascii="Times New Roman" w:hAnsi="Times New Roman" w:cs="Times New Roman"/>
          <w:sz w:val="14"/>
          <w:szCs w:val="14"/>
        </w:rPr>
        <w:t xml:space="preserve"> –Whitney U test with median (inter quartile range)-stati</w:t>
      </w:r>
      <w:r w:rsidR="00F33C44">
        <w:rPr>
          <w:rFonts w:ascii="Times New Roman" w:hAnsi="Times New Roman" w:cs="Times New Roman"/>
          <w:sz w:val="14"/>
          <w:szCs w:val="14"/>
        </w:rPr>
        <w:t>stically significant at p&lt;0.05.</w:t>
      </w:r>
      <w:bookmarkStart w:id="0" w:name="_GoBack"/>
      <w:bookmarkEnd w:id="0"/>
    </w:p>
    <w:sectPr w:rsidR="00146371" w:rsidRPr="00F33C44" w:rsidSect="00234615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371"/>
    <w:rsid w:val="000650C7"/>
    <w:rsid w:val="00072578"/>
    <w:rsid w:val="000C51FB"/>
    <w:rsid w:val="00143A15"/>
    <w:rsid w:val="00145892"/>
    <w:rsid w:val="00146371"/>
    <w:rsid w:val="0017196B"/>
    <w:rsid w:val="0018252B"/>
    <w:rsid w:val="00234615"/>
    <w:rsid w:val="0026078B"/>
    <w:rsid w:val="002C2B15"/>
    <w:rsid w:val="00303922"/>
    <w:rsid w:val="00322320"/>
    <w:rsid w:val="003B3E30"/>
    <w:rsid w:val="003E462F"/>
    <w:rsid w:val="005541CC"/>
    <w:rsid w:val="00595E82"/>
    <w:rsid w:val="005F7118"/>
    <w:rsid w:val="0069401C"/>
    <w:rsid w:val="00703BB4"/>
    <w:rsid w:val="007728D4"/>
    <w:rsid w:val="007A22D7"/>
    <w:rsid w:val="007C51C3"/>
    <w:rsid w:val="0081743A"/>
    <w:rsid w:val="008C0CBE"/>
    <w:rsid w:val="008E1947"/>
    <w:rsid w:val="00A91A1C"/>
    <w:rsid w:val="00B61CE3"/>
    <w:rsid w:val="00BA0DE8"/>
    <w:rsid w:val="00BD07D3"/>
    <w:rsid w:val="00BF0E23"/>
    <w:rsid w:val="00C7140E"/>
    <w:rsid w:val="00CB6981"/>
    <w:rsid w:val="00CD71C1"/>
    <w:rsid w:val="00D034CC"/>
    <w:rsid w:val="00F33C44"/>
    <w:rsid w:val="00F64F22"/>
    <w:rsid w:val="00F70D6E"/>
    <w:rsid w:val="00FB6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EFBB7"/>
  <w15:chartTrackingRefBased/>
  <w15:docId w15:val="{57EB30EF-F238-43B2-BC6C-ED140BAFC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3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46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6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1A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A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20-10-10T05:17:00Z</dcterms:created>
  <dcterms:modified xsi:type="dcterms:W3CDTF">2020-12-10T11:23:00Z</dcterms:modified>
</cp:coreProperties>
</file>